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4802"/>
        <w:gridCol w:w="1501"/>
      </w:tblGrid>
      <w:tr>
        <w:trPr>
          <w:trHeight w:val="432" w:hRule="atLeast"/>
        </w:trPr>
        <w:tc>
          <w:tcPr>
            <w:tcW w:w="954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able S1. </w:t>
            </w:r>
            <w:r>
              <w:rPr>
                <w:bCs/>
                <w:sz w:val="22"/>
                <w:szCs w:val="22"/>
              </w:rPr>
              <w:t>Primers and probes for expression assays</w:t>
            </w:r>
          </w:p>
        </w:tc>
      </w:tr>
      <w:tr>
        <w:trPr>
          <w:trHeight w:val="599" w:hRule="atLeas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assays, Type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, probes or commercial assays from Applied Biosystems</w:t>
            </w:r>
          </w:p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con</w:t>
            </w:r>
          </w:p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, bp</w:t>
            </w:r>
          </w:p>
        </w:tc>
      </w:tr>
      <w:tr>
        <w:trPr>
          <w:trHeight w:val="864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TSS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BR Gree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ex1F:  GGTGGAGGGGATGACCTA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Ex3R: </w:t>
            </w:r>
            <w:r>
              <w:rPr>
                <w:color w:val="000000"/>
                <w:sz w:val="18"/>
                <w:szCs w:val="18"/>
              </w:rPr>
              <w:t>GGGATCATGATGAAGGGGTA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 bp</w:t>
            </w:r>
          </w:p>
        </w:tc>
      </w:tr>
      <w:tr>
        <w:trPr>
          <w:trHeight w:val="864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 TSS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BR Gree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ex1F:  AAACGAATCAAAACAGCTCCT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Ex3R: </w:t>
            </w:r>
            <w:r>
              <w:rPr>
                <w:color w:val="000000"/>
                <w:sz w:val="18"/>
                <w:szCs w:val="18"/>
              </w:rPr>
              <w:t>GGGATCATGATGAAGGGGTA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bp</w:t>
            </w:r>
          </w:p>
        </w:tc>
      </w:tr>
      <w:tr>
        <w:trPr>
          <w:trHeight w:val="864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 TSS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BR Gree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intr1F: TTCTTTTTCTCCCCCTTCTCC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Ex3R: </w:t>
            </w:r>
            <w:r>
              <w:rPr>
                <w:color w:val="000000"/>
                <w:sz w:val="18"/>
                <w:szCs w:val="18"/>
              </w:rPr>
              <w:t>GGGATCATGATGAAGGGGTA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bp</w:t>
            </w:r>
          </w:p>
        </w:tc>
      </w:tr>
      <w:tr>
        <w:trPr>
          <w:trHeight w:val="864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 ex3a-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BR Gree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3aF: ACTCTGCGTACAAAACGATTG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4R: AGCAGTGGCCATTTCATCT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bp</w:t>
            </w:r>
          </w:p>
        </w:tc>
      </w:tr>
      <w:tr>
        <w:trPr>
          <w:trHeight w:val="864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 ex4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BR Gree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4F: GGCCACTGCTTGATGT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4aR: TGAGTGCTGACAGTGAAGTCT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bp</w:t>
            </w:r>
          </w:p>
        </w:tc>
      </w:tr>
      <w:tr>
        <w:trPr>
          <w:trHeight w:val="576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 ex7-8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qMa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00181036_m1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08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11-13, TaqMa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1F: GAAGAAGAGGAAAAGGGACAAGC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3R: GCGCTCGGCATTTCTTAGG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-probe: CAGGTCATTGGTCTCTCC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b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08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11-13a, TaqMa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1F: GAAGAAGAGGAAAAGGGACAAGC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3aR: CGGTCAAGCCCGAACAG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-probe: ACCAATGATGCAAATA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bp</w:t>
            </w:r>
          </w:p>
        </w:tc>
      </w:tr>
      <w:tr>
        <w:trPr>
          <w:trHeight w:val="1008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11-14, TaqMa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1F: CGCGGGATAACTATGGAAAGAAG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4R: CTTGTATGTAGCGAACGCACTTT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-probe: TTTTCTCATTGGTCTCTCCCGGCT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bp</w:t>
            </w:r>
          </w:p>
        </w:tc>
      </w:tr>
      <w:tr>
        <w:trPr>
          <w:trHeight w:val="1008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</w:t>
            </w:r>
          </w:p>
          <w:p>
            <w:pPr>
              <w:pStyle w:val="Normal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12-13, TaqMa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2F: ACACAGCGAATGTTTCCTAAATC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3R: CGCGCTCGGCATTTCTTA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-probe: TTCCTCCGATTACAGACCT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bp</w:t>
            </w:r>
          </w:p>
        </w:tc>
      </w:tr>
      <w:tr>
        <w:trPr>
          <w:trHeight w:val="1008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13-13a, TaqMa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3F: GCTTTGGCCTTGATCAACAGAAT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3aR: CGGTCAAGCCCGAACAG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-probe: TTGCAGATGCAAATA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bp</w:t>
            </w:r>
          </w:p>
        </w:tc>
      </w:tr>
      <w:tr>
        <w:trPr>
          <w:trHeight w:val="1008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12-14, TaqMa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12F: </w:t>
            </w:r>
            <w:r>
              <w:rPr>
                <w:rFonts w:cs="Verdana" w:ascii="Verdana" w:hAnsi="Verdana"/>
                <w:sz w:val="18"/>
                <w:szCs w:val="18"/>
              </w:rPr>
              <w:t>ACACAGCGAATGTTTCCTAAATC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14R: </w:t>
            </w:r>
            <w:r>
              <w:rPr>
                <w:rFonts w:cs="Verdana" w:ascii="Verdana" w:hAnsi="Verdana"/>
                <w:sz w:val="18"/>
                <w:szCs w:val="18"/>
              </w:rPr>
              <w:t>CTTGTATGTAGCGAACGCACTTT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M-probe: </w:t>
            </w:r>
            <w:r>
              <w:rPr>
                <w:rFonts w:cs="Verdana" w:ascii="Verdana" w:hAnsi="Verdana"/>
                <w:sz w:val="18"/>
                <w:szCs w:val="18"/>
              </w:rPr>
              <w:t>CTCCGATTACAGGAGAAAA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bp</w:t>
            </w:r>
          </w:p>
        </w:tc>
      </w:tr>
      <w:tr>
        <w:trPr>
          <w:trHeight w:val="1008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13-14, TaqMa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3F: GCTTTGGCCTTGATCAACAGAAT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4R: CTTGTATGTAGCGAACGCACTTT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-probe: TCTCCTGCAAGGGCC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bp</w:t>
            </w:r>
          </w:p>
        </w:tc>
      </w:tr>
      <w:tr>
        <w:trPr>
          <w:trHeight w:val="1008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13-13b, TaqMan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3F: GCTTTGGCCTTGATCAACAGAAT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13bR: CGAACGCACTTTTTTTTTCTCCAT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-probe: CCCTTGCAGTCTTT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bp</w:t>
            </w:r>
          </w:p>
        </w:tc>
      </w:tr>
      <w:tr>
        <w:trPr>
          <w:trHeight w:val="576" w:hRule="exact"/>
        </w:trPr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3764F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76" w:hRule="exact"/>
        </w:trPr>
        <w:tc>
          <w:tcPr>
            <w:tcW w:w="324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M</w:t>
            </w:r>
          </w:p>
        </w:tc>
        <w:tc>
          <w:tcPr>
            <w:tcW w:w="480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00173470_m1</w:t>
            </w:r>
          </w:p>
        </w:tc>
        <w:tc>
          <w:tcPr>
            <w:tcW w:w="150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2:48:00Z</dcterms:created>
  <dc:creator>prokuninal</dc:creator>
  <dc:description/>
  <cp:keywords/>
  <dc:language>en-US</dc:language>
  <cp:lastModifiedBy>prokuninal</cp:lastModifiedBy>
  <dcterms:modified xsi:type="dcterms:W3CDTF">2009-09-03T17:59:00Z</dcterms:modified>
  <cp:revision>2</cp:revision>
  <dc:subject/>
  <dc:title/>
</cp:coreProperties>
</file>